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7" lowestEdited="7" rupBuild="19029"/>
  <workbookPr defaultThemeVersion="166925"/>
  <mc:AlternateContent xmlns:mc="http://schemas.openxmlformats.org/markup-compatibility/2006">
    <mc:Choice Requires="x15">
      <x15ac:absPath xmlns:x15ac="http://schemas.microsoft.com/office/spreadsheetml/2010/11/ac" url="U:\manuscript\manuscript\revision oct2020\"/>
    </mc:Choice>
  </mc:AlternateContent>
  <bookViews>
    <workbookView xWindow="0" yWindow="0" windowWidth="28800" windowHeight="11910"/>
  </bookViews>
  <sheets>
    <sheet name="Table S1" sheetId="1" r:id="rId1"/>
  </sheets>
  <definedNames>
    <definedName name="_xlnm._FilterDatabase" localSheetId="0" hidden="1">'Table S1'!$A$26:$G$26</definedName>
  </definedNames>
  <calcPr calcId="171027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369" uniqueCount="307">
  <si>
    <t>Name</t>
  </si>
  <si>
    <t>Locus ID</t>
  </si>
  <si>
    <t>Genomic DNA size (bp)</t>
  </si>
  <si>
    <t>CDS size (bp)</t>
  </si>
  <si>
    <t xml:space="preserve">Chromosome </t>
  </si>
  <si>
    <t>Physical location (bp)</t>
  </si>
  <si>
    <t>FvH4_1g00060</t>
  </si>
  <si>
    <t>Fvb1</t>
  </si>
  <si>
    <t>40138-46152</t>
  </si>
  <si>
    <t>FvH4_1g10150</t>
  </si>
  <si>
    <t>5513097-5519306</t>
  </si>
  <si>
    <t>FvH4_1g11630</t>
  </si>
  <si>
    <t>6354374-6358010</t>
  </si>
  <si>
    <t>FvH4_2g25260</t>
  </si>
  <si>
    <t>Fvb2</t>
  </si>
  <si>
    <t>20557225-20558769</t>
  </si>
  <si>
    <t>FvH4_3g08460</t>
  </si>
  <si>
    <t>Fvb3</t>
  </si>
  <si>
    <t>4939708-4943224</t>
  </si>
  <si>
    <t>FvH4_3g16430</t>
  </si>
  <si>
    <t>10338565-10353574</t>
  </si>
  <si>
    <t>FvH4_3g16450</t>
  </si>
  <si>
    <t>10374012-10376108</t>
  </si>
  <si>
    <t>FvH4_3g16460</t>
  </si>
  <si>
    <t>10390438-10393948</t>
  </si>
  <si>
    <t>FvH4_3g20480</t>
  </si>
  <si>
    <t>13509312-13517982</t>
  </si>
  <si>
    <t>FvH4_3g32790</t>
  </si>
  <si>
    <t>28084986-28090224</t>
  </si>
  <si>
    <t>FvH4_3g32830</t>
  </si>
  <si>
    <t>28194925-28203074</t>
  </si>
  <si>
    <t>FvH4_5g25790</t>
  </si>
  <si>
    <t>Fvb5</t>
  </si>
  <si>
    <t>17262897-17266630</t>
  </si>
  <si>
    <t>FvH4_5g25860</t>
  </si>
  <si>
    <t>17346115-17350530</t>
  </si>
  <si>
    <t>FvH4_5g27130</t>
  </si>
  <si>
    <t>18398938-18410395</t>
  </si>
  <si>
    <t>FvH4_5g28810</t>
  </si>
  <si>
    <t>19940093-19946766</t>
  </si>
  <si>
    <t>FvH4_6g15590</t>
  </si>
  <si>
    <t>Fvb6</t>
  </si>
  <si>
    <t>9688216-9694797</t>
  </si>
  <si>
    <t>FvH4_6g15610</t>
  </si>
  <si>
    <t>9711866-9716030</t>
  </si>
  <si>
    <t>FvH4_6g23220</t>
  </si>
  <si>
    <t>17116512-17120817</t>
  </si>
  <si>
    <t>FvH4_7g08130</t>
  </si>
  <si>
    <t>Fvb7</t>
  </si>
  <si>
    <t>8086217-8091619</t>
  </si>
  <si>
    <t>FvH4_7g19790</t>
  </si>
  <si>
    <t>16255327-16259238</t>
  </si>
  <si>
    <t>No.</t>
  </si>
  <si>
    <t>Chromosome</t>
  </si>
  <si>
    <t>FaMLO1-1</t>
  </si>
  <si>
    <t>maker-Fvb1-1-augustus-gene-274.123</t>
  </si>
  <si>
    <t>Fvb1-1</t>
  </si>
  <si>
    <t>27553657-27547671</t>
  </si>
  <si>
    <t>FaMLO1-2</t>
  </si>
  <si>
    <t>snap_masked-Fvb1-2-processed-gene-52.36</t>
  </si>
  <si>
    <t>Fvb1-2</t>
  </si>
  <si>
    <t>5273976-5278815</t>
  </si>
  <si>
    <t>FaMLO1-3</t>
  </si>
  <si>
    <t>snap_masked-Fvb1-3-processed-gene-2.26</t>
  </si>
  <si>
    <t>Fvb1-3</t>
  </si>
  <si>
    <t>262347-268205</t>
  </si>
  <si>
    <t>FaMLO2-1</t>
  </si>
  <si>
    <t>maker-Fvb1-1-augustus-gene-227.47</t>
  </si>
  <si>
    <t>22737965-22744887</t>
  </si>
  <si>
    <t>FaMLO2-2</t>
  </si>
  <si>
    <t>maker-Fvb1-2-augustus-gene-69.58</t>
  </si>
  <si>
    <t>6953704-6947308</t>
  </si>
  <si>
    <t>FaMLO2-3</t>
  </si>
  <si>
    <t>maker-Fvb1-3-augustus-gene-54.55</t>
  </si>
  <si>
    <t>5438252-5431824</t>
  </si>
  <si>
    <t>FaMLO2-4</t>
  </si>
  <si>
    <t>maker-Fvb1-4-augustus-gene-46.58</t>
  </si>
  <si>
    <t>Fvb1-4</t>
  </si>
  <si>
    <t>4677212-4669720</t>
  </si>
  <si>
    <t>FaMLO3-1</t>
  </si>
  <si>
    <t>maker-Fvb1-1-snap-gene-219.51</t>
  </si>
  <si>
    <t>21907897-21911447</t>
  </si>
  <si>
    <t>FaMLO3-2</t>
  </si>
  <si>
    <t>snap_masked-Fvb1-2-processed-gene-76.30</t>
  </si>
  <si>
    <t>7660433-7656578</t>
  </si>
  <si>
    <t>FaMLO3-3</t>
  </si>
  <si>
    <t>maker-Fvb1-3-snap-gene-62.65</t>
  </si>
  <si>
    <t>6255640-6252156</t>
  </si>
  <si>
    <t>FaMLO3-4</t>
  </si>
  <si>
    <t>maker-Fvb1-4-snap-gene-55.73</t>
  </si>
  <si>
    <t>5509011-5505403</t>
  </si>
  <si>
    <t>maker-Fvb2-1-snap-gene-183.51</t>
  </si>
  <si>
    <t>Fvb2-1</t>
  </si>
  <si>
    <t>18293521-18295968</t>
  </si>
  <si>
    <t>FaMLO4-2</t>
  </si>
  <si>
    <t>augustus_masked-Fvb2-2-processed-gene-48.0</t>
  </si>
  <si>
    <t>Fvb2-2</t>
  </si>
  <si>
    <t>4798994-4800538</t>
  </si>
  <si>
    <t>FaMLO4-3</t>
  </si>
  <si>
    <t>augustus_masked-Fvb2-3-processed-gene-83.7</t>
  </si>
  <si>
    <t>Fvb2-3</t>
  </si>
  <si>
    <t>8349113-8352118</t>
  </si>
  <si>
    <t>FaMLO4-4</t>
  </si>
  <si>
    <t>augustus_masked-Fvb2-4-processed-gene-186.8</t>
  </si>
  <si>
    <t>Fvb2-4</t>
  </si>
  <si>
    <t>18685283-18681762</t>
  </si>
  <si>
    <t>augustus_masked-Fvb2-1-processed-gene-164.14</t>
  </si>
  <si>
    <t>16440969-16440241</t>
  </si>
  <si>
    <t>FaMLO5-1</t>
  </si>
  <si>
    <t>maker-Fvb3-1-snap-gene-274.60</t>
  </si>
  <si>
    <t>Fvb3-1</t>
  </si>
  <si>
    <t>27390033-27386605</t>
  </si>
  <si>
    <t>FaMLO5-2</t>
  </si>
  <si>
    <t>snap_masked-Fvb3-2-processed-gene-33.29</t>
  </si>
  <si>
    <t>Fvb3-2</t>
  </si>
  <si>
    <t>3360461-3363724</t>
  </si>
  <si>
    <t>FaMLO5-3</t>
  </si>
  <si>
    <t>snap_masked-Fvb3-3-processed-gene-28.38</t>
  </si>
  <si>
    <t>Fvb3-3</t>
  </si>
  <si>
    <t>2855432-2860084</t>
  </si>
  <si>
    <t>FaMLO5-4</t>
  </si>
  <si>
    <t>maker-Fvb3-4-augustus-gene-249.52</t>
  </si>
  <si>
    <t>Fvb3-4</t>
  </si>
  <si>
    <t>24925330-24919459</t>
  </si>
  <si>
    <t>FaMLO9-1</t>
  </si>
  <si>
    <t>maker-Fvb3-1-augustus-gene-200.36</t>
  </si>
  <si>
    <t>20018306-20027447</t>
  </si>
  <si>
    <t>maker-Fvb3-3-augustus-gene-104.19</t>
  </si>
  <si>
    <t>10381810-10390681</t>
  </si>
  <si>
    <t>FaMLO9-3</t>
  </si>
  <si>
    <t>maker-Fvb3-4-augustus-gene-185.30</t>
  </si>
  <si>
    <t>18511916-18520960</t>
  </si>
  <si>
    <t>FaMLO10-1</t>
  </si>
  <si>
    <t>maker-Fvb3-1-augustus-gene-81.22</t>
  </si>
  <si>
    <t>8097031-8103637</t>
  </si>
  <si>
    <t>FaMLO10-2</t>
  </si>
  <si>
    <t>snap_masked-Fvb3-2-processed-gene-230.17</t>
  </si>
  <si>
    <t>23066529-23059300</t>
  </si>
  <si>
    <t>FaMLO10-3</t>
  </si>
  <si>
    <t>snap_masked-Fvb3-3-processed-gene-211.24</t>
  </si>
  <si>
    <t>21188681-21181704</t>
  </si>
  <si>
    <t>FaMLO10-4</t>
  </si>
  <si>
    <t>snap_masked-Fvb3-4-processed-gene-86.15</t>
  </si>
  <si>
    <t>FaMLO11-1</t>
  </si>
  <si>
    <t>maker-Fvb3-1-augustus-gene-80.27</t>
  </si>
  <si>
    <t>8073011-8067537</t>
  </si>
  <si>
    <t>FaMLO11-2</t>
  </si>
  <si>
    <t>maker-Fvb3-2-augustus-gene-231.15</t>
  </si>
  <si>
    <t>23109497-23116539</t>
  </si>
  <si>
    <t>FaMLO11-3</t>
  </si>
  <si>
    <t>augustus_masked-Fvb3-3-processed-gene-212.4</t>
  </si>
  <si>
    <t>21248333-21254111</t>
  </si>
  <si>
    <t>FaMLO11-4</t>
  </si>
  <si>
    <t>snap_masked-Fvb3-4-processed-gene-85.13</t>
  </si>
  <si>
    <t>8555591-8547340</t>
  </si>
  <si>
    <t>FaMLO12-1</t>
  </si>
  <si>
    <t>maker-Fvb5-1-snap-gene-175.59</t>
  </si>
  <si>
    <t>Fvb5-1</t>
  </si>
  <si>
    <t>17574087-17577881</t>
  </si>
  <si>
    <t>maker-Fvb5-3-snap-gene-117.38</t>
  </si>
  <si>
    <t>Fvb5-3</t>
  </si>
  <si>
    <t>11726540-11722503</t>
  </si>
  <si>
    <t>augustus_masked-Fvb5-3-processed-gene-97.4</t>
  </si>
  <si>
    <t>9740281-9743973</t>
  </si>
  <si>
    <t>FaMLO12-4</t>
  </si>
  <si>
    <t>maker-Fvb5-4-augustus-gene-145.18</t>
  </si>
  <si>
    <t>Fvb5-4</t>
  </si>
  <si>
    <t>14528910-14532652</t>
  </si>
  <si>
    <t>augustus_masked-Fvb2-4-processed-gene-119.8</t>
  </si>
  <si>
    <t>11914634-11902840</t>
  </si>
  <si>
    <t>maker-Fvb3-2-snap-gene-55.57</t>
  </si>
  <si>
    <t>5472456-5450903</t>
  </si>
  <si>
    <t>maker-Fvb4-4-augustus-gene-48.50</t>
  </si>
  <si>
    <t>Fvb4-4</t>
  </si>
  <si>
    <t>4819499-4816405</t>
  </si>
  <si>
    <t>FaMLO13-1</t>
  </si>
  <si>
    <t>maker-Fvb5-1-augustus-gene-176.34</t>
  </si>
  <si>
    <t>17650893-17655286</t>
  </si>
  <si>
    <t>FaMLO13-2</t>
  </si>
  <si>
    <t>maker-Fvb5-2-augustus-gene-166.35</t>
  </si>
  <si>
    <t>Fvb5-2</t>
  </si>
  <si>
    <t>16614179-16618550</t>
  </si>
  <si>
    <t>FaMLO13-3</t>
  </si>
  <si>
    <t>maker-Fvb5-3-augustus-gene-116.37</t>
  </si>
  <si>
    <t>11679546-11670416</t>
  </si>
  <si>
    <t>FaMLO13-4</t>
  </si>
  <si>
    <t>maker-Fvb5-4-augustus-gene-146.28</t>
  </si>
  <si>
    <t>14589439-14593391</t>
  </si>
  <si>
    <t>FaMLO14-1</t>
  </si>
  <si>
    <t>maker-Fvb5-1-augustus-gene-187.49</t>
  </si>
  <si>
    <t>18738184-18730453</t>
  </si>
  <si>
    <t>FaMLO14-2</t>
  </si>
  <si>
    <t>snap_masked-Fvb5-2-processed-gene-175.26</t>
  </si>
  <si>
    <t>17521925-17514333</t>
  </si>
  <si>
    <t>FaMLO14-3</t>
  </si>
  <si>
    <t>maker-Fvb5-3-snap-gene-106.37</t>
  </si>
  <si>
    <t>10588453-10595752</t>
  </si>
  <si>
    <t>FaMLO14-4</t>
  </si>
  <si>
    <t>maker-Fvb5-4-augustus-gene-156.31</t>
  </si>
  <si>
    <t>15621015-15617871</t>
  </si>
  <si>
    <t>FaMLO15-1</t>
  </si>
  <si>
    <t>maker-Fvb5-1-snap-gene-214.63</t>
  </si>
  <si>
    <t>21452782-21459465</t>
  </si>
  <si>
    <t>FaMLO15-2</t>
  </si>
  <si>
    <t>maker-Fvb5-2-augustus-gene-183.28</t>
  </si>
  <si>
    <t>18303662-18310814</t>
  </si>
  <si>
    <t>FaMLO15-3</t>
  </si>
  <si>
    <t>maker-Fvb5-3-augustus-gene-91.49</t>
  </si>
  <si>
    <t>9120867-9112797</t>
  </si>
  <si>
    <t>FaMLO15-4</t>
  </si>
  <si>
    <t>maker-Fvb5-4-snap-gene-172.52</t>
  </si>
  <si>
    <t>17225036-17232529</t>
  </si>
  <si>
    <t>FaMLO16-1</t>
  </si>
  <si>
    <t>augustus_masked-Fvb6-1-processed-gene-258.4</t>
  </si>
  <si>
    <t>Fvb6-1</t>
  </si>
  <si>
    <t>25872360-25879142</t>
  </si>
  <si>
    <t>FaMLO16-2</t>
  </si>
  <si>
    <t>maker-Fvb6-2-augustus-gene-180.42</t>
  </si>
  <si>
    <t>Fvb6-2</t>
  </si>
  <si>
    <t>17981722-17988113</t>
  </si>
  <si>
    <t>FaMLO16-3</t>
  </si>
  <si>
    <t>augustus_masked-Fvb6-3-processed-gene-321.6</t>
  </si>
  <si>
    <t>Fvb6-3</t>
  </si>
  <si>
    <t>32173001-32179760</t>
  </si>
  <si>
    <t>FaMLO16-4</t>
  </si>
  <si>
    <t>maker-Fvb6-4-augustus-gene-108.54</t>
  </si>
  <si>
    <t>Fvb6-4</t>
  </si>
  <si>
    <t>10878333-10873677</t>
  </si>
  <si>
    <t>FaMLO17-1</t>
  </si>
  <si>
    <t>maker-Fvb6-1-augustus-gene-258.38</t>
  </si>
  <si>
    <t>25846675-25842443</t>
  </si>
  <si>
    <t>FaMLO17-2</t>
  </si>
  <si>
    <t>maker-Fvb6-2-augustus-gene-179.25</t>
  </si>
  <si>
    <t>17929130-17924978</t>
  </si>
  <si>
    <t>maker-Fvb6-4-augustus-gene-109.24</t>
  </si>
  <si>
    <t>10909122-10904548</t>
  </si>
  <si>
    <t>maker-Fvb6-4-snap-gene-194.23</t>
  </si>
  <si>
    <t>19481663-19483778</t>
  </si>
  <si>
    <t>maker-Fvb6-3-snap-gene-225.36</t>
  </si>
  <si>
    <t>22512119-22503559</t>
  </si>
  <si>
    <t>maker-Fvb6-4-snap-gene-171.17</t>
  </si>
  <si>
    <t>17170670-17183641</t>
  </si>
  <si>
    <t>FaMLO19-1</t>
  </si>
  <si>
    <t>maker-Fvb7-1-augustus-gene-116.29</t>
  </si>
  <si>
    <t>Fvb7-1</t>
  </si>
  <si>
    <t>11644369-11641116</t>
  </si>
  <si>
    <t>FaMLO19-2</t>
  </si>
  <si>
    <t>maker-Fvb7-2-snap-gene-64.57</t>
  </si>
  <si>
    <t>Fvb7-2</t>
  </si>
  <si>
    <t>6479198-6473674</t>
  </si>
  <si>
    <t>maker-Fvb7-4-augustus-gene-160.31</t>
  </si>
  <si>
    <t>Fvb7-4</t>
  </si>
  <si>
    <t>16022550-16017132</t>
  </si>
  <si>
    <t>FaMLO19-4</t>
  </si>
  <si>
    <t>maker-Fvb4-2-augustus-gene-115.34</t>
  </si>
  <si>
    <t>Fvb4-2</t>
  </si>
  <si>
    <t>11489583-11492456</t>
  </si>
  <si>
    <t>FaMLO20-1</t>
  </si>
  <si>
    <t>maker-Fvb7-1-snap-gene-240.59</t>
  </si>
  <si>
    <t>24034187-24025189</t>
  </si>
  <si>
    <t>FaMLO20-2</t>
  </si>
  <si>
    <t>maker-Fvb7-2-snap-gene-214.55</t>
  </si>
  <si>
    <t>21444029-21434303</t>
  </si>
  <si>
    <t>FaMLO20-3</t>
  </si>
  <si>
    <t>maker-Fvb7-3-snap-gene-83.54</t>
  </si>
  <si>
    <t>Fvb7-3</t>
  </si>
  <si>
    <t>8361521-8371514</t>
  </si>
  <si>
    <t>FaMLO20-4</t>
  </si>
  <si>
    <t>maker-Fvb7-4-augustus-gene-79.32</t>
  </si>
  <si>
    <t>7936876-7940198</t>
  </si>
  <si>
    <t>(A)</t>
  </si>
  <si>
    <t>(B)</t>
  </si>
  <si>
    <t>Table S1. Characteristics of strawberry MLO genes. (A) FveMLO genes predicted using F. vesca (v4.0.a1) reference genome sequence and (B) FaMLO genes predicted using F. ×ananassa (v1.0.a1) reference genome sequence (https://www.rosaceae.org/)</t>
  </si>
  <si>
    <t>FveMLO1</t>
  </si>
  <si>
    <t>FveMLO2</t>
  </si>
  <si>
    <t>FveMLO3</t>
  </si>
  <si>
    <t>FveMLO4</t>
  </si>
  <si>
    <t>FveMLO5</t>
  </si>
  <si>
    <t>FveMLO6</t>
  </si>
  <si>
    <t>FveMLO7</t>
  </si>
  <si>
    <t>FveMLO8</t>
  </si>
  <si>
    <t>FveMLO9</t>
  </si>
  <si>
    <t>FveMLO10</t>
  </si>
  <si>
    <t>FveMLO11</t>
  </si>
  <si>
    <t>FveMLO12</t>
  </si>
  <si>
    <t>FveMLO13</t>
  </si>
  <si>
    <t>FveMLO14</t>
  </si>
  <si>
    <t>FveMLO15</t>
  </si>
  <si>
    <t>FveMLO16</t>
  </si>
  <si>
    <t>FveMLO17</t>
  </si>
  <si>
    <t>FveMLO18</t>
  </si>
  <si>
    <t>FveMLO19</t>
  </si>
  <si>
    <t>FveMLO20</t>
  </si>
  <si>
    <t>FaMLO4-1a</t>
  </si>
  <si>
    <t>FaMLO4-1b</t>
  </si>
  <si>
    <t>FaMLO9-4</t>
  </si>
  <si>
    <t>FaMLO12-3a</t>
  </si>
  <si>
    <t>FaMLO12-3b</t>
  </si>
  <si>
    <t>FaMLO12-i</t>
  </si>
  <si>
    <t>FaMLO12-ii</t>
  </si>
  <si>
    <t>FaMLO12-iii</t>
  </si>
  <si>
    <t>FaMLO17-4a</t>
  </si>
  <si>
    <t>FaMLO17-4b</t>
  </si>
  <si>
    <t>FaMLO18-3</t>
  </si>
  <si>
    <t>FaMLO18-4</t>
  </si>
  <si>
    <t>FaMLO19-i</t>
  </si>
  <si>
    <t>8648191-8655284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fonts count="7" x14ac:knownFonts="1">
    <font>
      <sz val="11"/>
      <color theme="1"/>
      <name val="Calibri"/>
      <family val="2"/>
      <scheme val="minor"/>
    </font>
    <font>
      <sz val="11"/>
      <color theme="1"/>
      <name val="Times New Roman"/>
      <family val="1"/>
    </font>
    <font>
      <b/>
      <sz val="11"/>
      <color rgb="FF000000"/>
      <name val="Times New Roman"/>
      <family val="1"/>
    </font>
    <font>
      <b/>
      <sz val="11"/>
      <color theme="1"/>
      <name val="Times New Roman"/>
      <family val="1"/>
    </font>
    <font>
      <i/>
      <sz val="11"/>
      <color theme="1"/>
      <name val="Times New Roman"/>
      <family val="1"/>
    </font>
    <font>
      <i/>
      <sz val="11"/>
      <color rgb="FF000000"/>
      <name val="Times New Roman"/>
      <family val="1"/>
    </font>
    <font>
      <i/>
      <sz val="1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13">
    <xf numFmtId="0" fontId="0" fillId="0" borderId="0" xfId="0"/>
    <xf numFmtId="0" fontId="1" fillId="0" borderId="0" xfId="0" applyFont="1"/>
    <xf numFmtId="0" fontId="3" fillId="0" borderId="0" xfId="0" applyFont="1" applyAlignment="1">
      <alignment horizontal="center" vertical="center"/>
    </xf>
    <xf numFmtId="0" fontId="3" fillId="0" borderId="0" xfId="0" applyFont="1" applyAlignment="1">
      <alignment horizontal="center"/>
    </xf>
    <xf numFmtId="0" fontId="1" fillId="0" borderId="0" xfId="0" applyFont="1" applyAlignment="1">
      <alignment horizontal="center"/>
    </xf>
    <xf numFmtId="0" fontId="4" fillId="0" borderId="0" xfId="0" applyFont="1"/>
    <xf numFmtId="0" fontId="1" fillId="0" borderId="0" xfId="0" applyFont="1" applyAlignment="1">
      <alignment vertical="center"/>
    </xf>
    <xf numFmtId="0" fontId="1" fillId="0" borderId="0" xfId="0" applyFont="1" applyAlignment="1">
      <alignment horizontal="center" vertical="center"/>
    </xf>
    <xf numFmtId="0" fontId="3" fillId="0" borderId="0" xfId="0" applyFont="1"/>
    <xf numFmtId="0" fontId="2" fillId="0" borderId="0" xfId="0" applyFont="1" applyAlignment="1">
      <alignment horizontal="center" vertical="center" readingOrder="1"/>
    </xf>
    <xf numFmtId="0" fontId="5" fillId="0" borderId="0" xfId="0" applyFont="1" applyAlignment="1">
      <alignment horizontal="left" vertical="center" readingOrder="1"/>
    </xf>
    <xf numFmtId="0" fontId="4" fillId="0" borderId="0" xfId="0" applyFont="1" applyFill="1"/>
    <xf numFmtId="0" fontId="6" fillId="0" borderId="0" xfId="0" applyFont="1" applyFill="1"/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G94"/>
  <sheetViews>
    <sheetView tabSelected="1" topLeftCell="A40" workbookViewId="0">
      <selection activeCell="G53" sqref="G53"/>
    </sheetView>
  </sheetViews>
  <sheetFormatPr defaultColWidth="15.5703125" defaultRowHeight="15" x14ac:dyDescent="0.25"/>
  <cols>
    <col min="1" max="1" width="8.28515625" style="1" customWidth="1"/>
    <col min="2" max="2" width="15.28515625" style="1" customWidth="1"/>
    <col min="3" max="3" width="38.5703125" style="1" customWidth="1"/>
    <col min="4" max="4" width="23.42578125" style="1" bestFit="1" customWidth="1"/>
    <col min="5" max="5" width="13.85546875" style="1" bestFit="1" customWidth="1"/>
    <col min="6" max="6" width="14.28515625" style="1" bestFit="1" customWidth="1"/>
    <col min="7" max="7" width="21" style="1" bestFit="1" customWidth="1"/>
    <col min="8" max="16384" width="15.5703125" style="1"/>
  </cols>
  <sheetData>
    <row r="1" spans="1:7" ht="31.5" customHeight="1" x14ac:dyDescent="0.25">
      <c r="A1" s="10" t="s">
        <v>272</v>
      </c>
    </row>
    <row r="2" spans="1:7" ht="31.5" customHeight="1" x14ac:dyDescent="0.25">
      <c r="A2" s="9" t="s">
        <v>270</v>
      </c>
    </row>
    <row r="3" spans="1:7" x14ac:dyDescent="0.25">
      <c r="A3" s="2" t="s">
        <v>52</v>
      </c>
      <c r="B3" s="2" t="s">
        <v>0</v>
      </c>
      <c r="C3" s="2" t="s">
        <v>1</v>
      </c>
      <c r="D3" s="3" t="s">
        <v>2</v>
      </c>
      <c r="E3" s="3" t="s">
        <v>3</v>
      </c>
      <c r="F3" s="3" t="s">
        <v>4</v>
      </c>
      <c r="G3" s="3" t="s">
        <v>5</v>
      </c>
    </row>
    <row r="4" spans="1:7" x14ac:dyDescent="0.25">
      <c r="A4" s="1">
        <v>1</v>
      </c>
      <c r="B4" s="5" t="s">
        <v>273</v>
      </c>
      <c r="C4" s="1" t="s">
        <v>6</v>
      </c>
      <c r="D4" s="4">
        <v>6015</v>
      </c>
      <c r="E4" s="4">
        <v>1287</v>
      </c>
      <c r="F4" s="4" t="s">
        <v>7</v>
      </c>
      <c r="G4" s="4" t="s">
        <v>8</v>
      </c>
    </row>
    <row r="5" spans="1:7" x14ac:dyDescent="0.25">
      <c r="A5" s="1">
        <v>2</v>
      </c>
      <c r="B5" s="5" t="s">
        <v>274</v>
      </c>
      <c r="C5" s="1" t="s">
        <v>9</v>
      </c>
      <c r="D5" s="4">
        <v>6210</v>
      </c>
      <c r="E5" s="4">
        <v>1605</v>
      </c>
      <c r="F5" s="4" t="s">
        <v>7</v>
      </c>
      <c r="G5" s="4" t="s">
        <v>10</v>
      </c>
    </row>
    <row r="6" spans="1:7" x14ac:dyDescent="0.25">
      <c r="A6" s="1">
        <v>3</v>
      </c>
      <c r="B6" s="5" t="s">
        <v>275</v>
      </c>
      <c r="C6" s="1" t="s">
        <v>11</v>
      </c>
      <c r="D6" s="4">
        <v>3637</v>
      </c>
      <c r="E6" s="4">
        <v>1647</v>
      </c>
      <c r="F6" s="4" t="s">
        <v>7</v>
      </c>
      <c r="G6" s="4" t="s">
        <v>12</v>
      </c>
    </row>
    <row r="7" spans="1:7" x14ac:dyDescent="0.25">
      <c r="A7" s="1">
        <v>4</v>
      </c>
      <c r="B7" s="5" t="s">
        <v>276</v>
      </c>
      <c r="C7" s="1" t="s">
        <v>13</v>
      </c>
      <c r="D7" s="4">
        <v>1545</v>
      </c>
      <c r="E7" s="4">
        <v>1545</v>
      </c>
      <c r="F7" s="4" t="s">
        <v>14</v>
      </c>
      <c r="G7" s="4" t="s">
        <v>15</v>
      </c>
    </row>
    <row r="8" spans="1:7" x14ac:dyDescent="0.25">
      <c r="A8" s="1">
        <v>5</v>
      </c>
      <c r="B8" s="5" t="s">
        <v>277</v>
      </c>
      <c r="C8" s="1" t="s">
        <v>16</v>
      </c>
      <c r="D8" s="4">
        <v>3517</v>
      </c>
      <c r="E8" s="4">
        <v>1608</v>
      </c>
      <c r="F8" s="4" t="s">
        <v>17</v>
      </c>
      <c r="G8" s="4" t="s">
        <v>18</v>
      </c>
    </row>
    <row r="9" spans="1:7" x14ac:dyDescent="0.25">
      <c r="A9" s="1">
        <v>6</v>
      </c>
      <c r="B9" s="5" t="s">
        <v>278</v>
      </c>
      <c r="C9" s="1" t="s">
        <v>19</v>
      </c>
      <c r="D9" s="4">
        <v>15010</v>
      </c>
      <c r="E9" s="4">
        <v>1575</v>
      </c>
      <c r="F9" s="4" t="s">
        <v>17</v>
      </c>
      <c r="G9" s="4" t="s">
        <v>20</v>
      </c>
    </row>
    <row r="10" spans="1:7" x14ac:dyDescent="0.25">
      <c r="A10" s="1">
        <v>7</v>
      </c>
      <c r="B10" s="5" t="s">
        <v>279</v>
      </c>
      <c r="C10" s="1" t="s">
        <v>21</v>
      </c>
      <c r="D10" s="4">
        <v>2097</v>
      </c>
      <c r="E10" s="4">
        <v>603</v>
      </c>
      <c r="F10" s="4" t="s">
        <v>17</v>
      </c>
      <c r="G10" s="4" t="s">
        <v>22</v>
      </c>
    </row>
    <row r="11" spans="1:7" x14ac:dyDescent="0.25">
      <c r="A11" s="1">
        <v>8</v>
      </c>
      <c r="B11" s="5" t="s">
        <v>280</v>
      </c>
      <c r="C11" s="1" t="s">
        <v>23</v>
      </c>
      <c r="D11" s="4">
        <v>3511</v>
      </c>
      <c r="E11" s="4">
        <v>798</v>
      </c>
      <c r="F11" s="4" t="s">
        <v>17</v>
      </c>
      <c r="G11" s="4" t="s">
        <v>24</v>
      </c>
    </row>
    <row r="12" spans="1:7" x14ac:dyDescent="0.25">
      <c r="A12" s="1">
        <v>9</v>
      </c>
      <c r="B12" s="5" t="s">
        <v>281</v>
      </c>
      <c r="C12" s="1" t="s">
        <v>25</v>
      </c>
      <c r="D12" s="4">
        <v>8671</v>
      </c>
      <c r="E12" s="4">
        <v>1659</v>
      </c>
      <c r="F12" s="4" t="s">
        <v>17</v>
      </c>
      <c r="G12" s="4" t="s">
        <v>26</v>
      </c>
    </row>
    <row r="13" spans="1:7" x14ac:dyDescent="0.25">
      <c r="A13" s="1">
        <v>10</v>
      </c>
      <c r="B13" s="5" t="s">
        <v>282</v>
      </c>
      <c r="C13" s="1" t="s">
        <v>27</v>
      </c>
      <c r="D13" s="4">
        <v>5239</v>
      </c>
      <c r="E13" s="4">
        <v>1545</v>
      </c>
      <c r="F13" s="4" t="s">
        <v>17</v>
      </c>
      <c r="G13" s="4" t="s">
        <v>28</v>
      </c>
    </row>
    <row r="14" spans="1:7" x14ac:dyDescent="0.25">
      <c r="A14" s="1">
        <v>11</v>
      </c>
      <c r="B14" s="5" t="s">
        <v>283</v>
      </c>
      <c r="C14" s="1" t="s">
        <v>29</v>
      </c>
      <c r="D14" s="4">
        <v>8150</v>
      </c>
      <c r="E14" s="4">
        <v>1658</v>
      </c>
      <c r="F14" s="4" t="s">
        <v>17</v>
      </c>
      <c r="G14" s="4" t="s">
        <v>30</v>
      </c>
    </row>
    <row r="15" spans="1:7" x14ac:dyDescent="0.25">
      <c r="A15" s="1">
        <v>12</v>
      </c>
      <c r="B15" s="5" t="s">
        <v>284</v>
      </c>
      <c r="C15" s="1" t="s">
        <v>31</v>
      </c>
      <c r="D15" s="4">
        <v>3734</v>
      </c>
      <c r="E15" s="4">
        <v>1704</v>
      </c>
      <c r="F15" s="4" t="s">
        <v>32</v>
      </c>
      <c r="G15" s="4" t="s">
        <v>33</v>
      </c>
    </row>
    <row r="16" spans="1:7" x14ac:dyDescent="0.25">
      <c r="A16" s="1">
        <v>13</v>
      </c>
      <c r="B16" s="5" t="s">
        <v>285</v>
      </c>
      <c r="C16" s="1" t="s">
        <v>34</v>
      </c>
      <c r="D16" s="4">
        <v>4416</v>
      </c>
      <c r="E16" s="4">
        <v>921</v>
      </c>
      <c r="F16" s="4" t="s">
        <v>32</v>
      </c>
      <c r="G16" s="4" t="s">
        <v>35</v>
      </c>
    </row>
    <row r="17" spans="1:7" x14ac:dyDescent="0.25">
      <c r="A17" s="1">
        <v>14</v>
      </c>
      <c r="B17" s="5" t="s">
        <v>286</v>
      </c>
      <c r="C17" s="1" t="s">
        <v>36</v>
      </c>
      <c r="D17" s="4">
        <v>11458</v>
      </c>
      <c r="E17" s="4">
        <v>2712</v>
      </c>
      <c r="F17" s="4" t="s">
        <v>32</v>
      </c>
      <c r="G17" s="4" t="s">
        <v>37</v>
      </c>
    </row>
    <row r="18" spans="1:7" x14ac:dyDescent="0.25">
      <c r="A18" s="1">
        <v>15</v>
      </c>
      <c r="B18" s="5" t="s">
        <v>287</v>
      </c>
      <c r="C18" s="1" t="s">
        <v>38</v>
      </c>
      <c r="D18" s="4">
        <v>6674</v>
      </c>
      <c r="E18" s="4">
        <v>1686</v>
      </c>
      <c r="F18" s="4" t="s">
        <v>32</v>
      </c>
      <c r="G18" s="4" t="s">
        <v>39</v>
      </c>
    </row>
    <row r="19" spans="1:7" x14ac:dyDescent="0.25">
      <c r="A19" s="1">
        <v>16</v>
      </c>
      <c r="B19" s="5" t="s">
        <v>288</v>
      </c>
      <c r="C19" s="1" t="s">
        <v>40</v>
      </c>
      <c r="D19" s="4">
        <v>6582</v>
      </c>
      <c r="E19" s="4">
        <v>2373</v>
      </c>
      <c r="F19" s="4" t="s">
        <v>41</v>
      </c>
      <c r="G19" s="4" t="s">
        <v>42</v>
      </c>
    </row>
    <row r="20" spans="1:7" x14ac:dyDescent="0.25">
      <c r="A20" s="1">
        <v>17</v>
      </c>
      <c r="B20" s="5" t="s">
        <v>289</v>
      </c>
      <c r="C20" s="1" t="s">
        <v>43</v>
      </c>
      <c r="D20" s="4">
        <v>4165</v>
      </c>
      <c r="E20" s="4">
        <v>1719</v>
      </c>
      <c r="F20" s="4" t="s">
        <v>41</v>
      </c>
      <c r="G20" s="4" t="s">
        <v>44</v>
      </c>
    </row>
    <row r="21" spans="1:7" x14ac:dyDescent="0.25">
      <c r="A21" s="1">
        <v>18</v>
      </c>
      <c r="B21" s="5" t="s">
        <v>290</v>
      </c>
      <c r="C21" s="1" t="s">
        <v>45</v>
      </c>
      <c r="D21" s="4">
        <v>4306</v>
      </c>
      <c r="E21" s="4">
        <v>1782</v>
      </c>
      <c r="F21" s="4" t="s">
        <v>41</v>
      </c>
      <c r="G21" s="4" t="s">
        <v>46</v>
      </c>
    </row>
    <row r="22" spans="1:7" x14ac:dyDescent="0.25">
      <c r="A22" s="1">
        <v>19</v>
      </c>
      <c r="B22" s="5" t="s">
        <v>291</v>
      </c>
      <c r="C22" s="1" t="s">
        <v>47</v>
      </c>
      <c r="D22" s="4">
        <v>5403</v>
      </c>
      <c r="E22" s="4">
        <v>1392</v>
      </c>
      <c r="F22" s="4" t="s">
        <v>48</v>
      </c>
      <c r="G22" s="4" t="s">
        <v>49</v>
      </c>
    </row>
    <row r="23" spans="1:7" x14ac:dyDescent="0.25">
      <c r="A23" s="1">
        <v>20</v>
      </c>
      <c r="B23" s="5" t="s">
        <v>292</v>
      </c>
      <c r="C23" s="1" t="s">
        <v>50</v>
      </c>
      <c r="D23" s="4">
        <v>3912</v>
      </c>
      <c r="E23" s="4">
        <v>1689</v>
      </c>
      <c r="F23" s="4" t="s">
        <v>48</v>
      </c>
      <c r="G23" s="4" t="s">
        <v>51</v>
      </c>
    </row>
    <row r="25" spans="1:7" ht="30" customHeight="1" x14ac:dyDescent="0.25">
      <c r="A25" s="2" t="s">
        <v>271</v>
      </c>
      <c r="B25" s="6"/>
      <c r="C25" s="6"/>
      <c r="D25" s="7"/>
      <c r="E25" s="7"/>
      <c r="F25" s="7"/>
      <c r="G25" s="7"/>
    </row>
    <row r="26" spans="1:7" x14ac:dyDescent="0.25">
      <c r="A26" s="8" t="s">
        <v>52</v>
      </c>
      <c r="B26" s="8" t="s">
        <v>0</v>
      </c>
      <c r="C26" s="8" t="s">
        <v>1</v>
      </c>
      <c r="D26" s="3" t="s">
        <v>2</v>
      </c>
      <c r="E26" s="3" t="s">
        <v>3</v>
      </c>
      <c r="F26" s="3" t="s">
        <v>53</v>
      </c>
      <c r="G26" s="3" t="s">
        <v>5</v>
      </c>
    </row>
    <row r="27" spans="1:7" x14ac:dyDescent="0.25">
      <c r="A27" s="1">
        <v>1</v>
      </c>
      <c r="B27" s="5" t="s">
        <v>54</v>
      </c>
      <c r="C27" s="1" t="s">
        <v>55</v>
      </c>
      <c r="D27" s="4">
        <v>5987</v>
      </c>
      <c r="E27" s="4">
        <v>1563</v>
      </c>
      <c r="F27" s="4" t="s">
        <v>56</v>
      </c>
      <c r="G27" s="4" t="s">
        <v>57</v>
      </c>
    </row>
    <row r="28" spans="1:7" x14ac:dyDescent="0.25">
      <c r="A28" s="1">
        <v>2</v>
      </c>
      <c r="B28" s="5" t="s">
        <v>58</v>
      </c>
      <c r="C28" s="1" t="s">
        <v>59</v>
      </c>
      <c r="D28" s="4">
        <v>4840</v>
      </c>
      <c r="E28" s="4">
        <v>1545</v>
      </c>
      <c r="F28" s="4" t="s">
        <v>60</v>
      </c>
      <c r="G28" s="4" t="s">
        <v>61</v>
      </c>
    </row>
    <row r="29" spans="1:7" x14ac:dyDescent="0.25">
      <c r="A29" s="1">
        <v>3</v>
      </c>
      <c r="B29" s="5" t="s">
        <v>62</v>
      </c>
      <c r="C29" s="1" t="s">
        <v>63</v>
      </c>
      <c r="D29" s="4">
        <v>5859</v>
      </c>
      <c r="E29" s="4">
        <v>1395</v>
      </c>
      <c r="F29" s="4" t="s">
        <v>64</v>
      </c>
      <c r="G29" s="4" t="s">
        <v>65</v>
      </c>
    </row>
    <row r="30" spans="1:7" x14ac:dyDescent="0.25">
      <c r="A30" s="1">
        <v>4</v>
      </c>
      <c r="B30" s="5" t="s">
        <v>66</v>
      </c>
      <c r="C30" s="1" t="s">
        <v>67</v>
      </c>
      <c r="D30" s="4">
        <v>6923</v>
      </c>
      <c r="E30" s="4">
        <v>1731</v>
      </c>
      <c r="F30" s="4" t="s">
        <v>56</v>
      </c>
      <c r="G30" s="4" t="s">
        <v>68</v>
      </c>
    </row>
    <row r="31" spans="1:7" x14ac:dyDescent="0.25">
      <c r="A31" s="1">
        <v>5</v>
      </c>
      <c r="B31" s="5" t="s">
        <v>69</v>
      </c>
      <c r="C31" s="1" t="s">
        <v>70</v>
      </c>
      <c r="D31" s="4">
        <v>6397</v>
      </c>
      <c r="E31" s="4">
        <v>1761</v>
      </c>
      <c r="F31" s="4" t="s">
        <v>60</v>
      </c>
      <c r="G31" s="4" t="s">
        <v>71</v>
      </c>
    </row>
    <row r="32" spans="1:7" x14ac:dyDescent="0.25">
      <c r="A32" s="1">
        <v>6</v>
      </c>
      <c r="B32" s="5" t="s">
        <v>72</v>
      </c>
      <c r="C32" s="1" t="s">
        <v>73</v>
      </c>
      <c r="D32" s="4">
        <v>6429</v>
      </c>
      <c r="E32" s="4">
        <v>1761</v>
      </c>
      <c r="F32" s="4" t="s">
        <v>64</v>
      </c>
      <c r="G32" s="4" t="s">
        <v>74</v>
      </c>
    </row>
    <row r="33" spans="1:7" x14ac:dyDescent="0.25">
      <c r="A33" s="1">
        <v>7</v>
      </c>
      <c r="B33" s="5" t="s">
        <v>75</v>
      </c>
      <c r="C33" s="1" t="s">
        <v>76</v>
      </c>
      <c r="D33" s="4">
        <v>7493</v>
      </c>
      <c r="E33" s="4">
        <v>1641</v>
      </c>
      <c r="F33" s="4" t="s">
        <v>77</v>
      </c>
      <c r="G33" s="4" t="s">
        <v>78</v>
      </c>
    </row>
    <row r="34" spans="1:7" x14ac:dyDescent="0.25">
      <c r="A34" s="1">
        <v>8</v>
      </c>
      <c r="B34" s="5" t="s">
        <v>79</v>
      </c>
      <c r="C34" s="1" t="s">
        <v>80</v>
      </c>
      <c r="D34" s="4">
        <v>3551</v>
      </c>
      <c r="E34" s="4">
        <v>1725</v>
      </c>
      <c r="F34" s="4" t="s">
        <v>56</v>
      </c>
      <c r="G34" s="4" t="s">
        <v>81</v>
      </c>
    </row>
    <row r="35" spans="1:7" x14ac:dyDescent="0.25">
      <c r="A35" s="1">
        <v>9</v>
      </c>
      <c r="B35" s="5" t="s">
        <v>82</v>
      </c>
      <c r="C35" s="1" t="s">
        <v>83</v>
      </c>
      <c r="D35" s="4">
        <v>3856</v>
      </c>
      <c r="E35" s="4">
        <v>1722</v>
      </c>
      <c r="F35" s="4" t="s">
        <v>60</v>
      </c>
      <c r="G35" s="4" t="s">
        <v>84</v>
      </c>
    </row>
    <row r="36" spans="1:7" x14ac:dyDescent="0.25">
      <c r="A36" s="1">
        <v>10</v>
      </c>
      <c r="B36" s="5" t="s">
        <v>85</v>
      </c>
      <c r="C36" s="1" t="s">
        <v>86</v>
      </c>
      <c r="D36" s="4">
        <v>3485</v>
      </c>
      <c r="E36" s="4">
        <v>888</v>
      </c>
      <c r="F36" s="4" t="s">
        <v>64</v>
      </c>
      <c r="G36" s="4" t="s">
        <v>87</v>
      </c>
    </row>
    <row r="37" spans="1:7" x14ac:dyDescent="0.25">
      <c r="A37" s="1">
        <v>11</v>
      </c>
      <c r="B37" s="5" t="s">
        <v>88</v>
      </c>
      <c r="C37" s="1" t="s">
        <v>89</v>
      </c>
      <c r="D37" s="4">
        <v>3609</v>
      </c>
      <c r="E37" s="4">
        <v>1644</v>
      </c>
      <c r="F37" s="4" t="s">
        <v>77</v>
      </c>
      <c r="G37" s="4" t="s">
        <v>90</v>
      </c>
    </row>
    <row r="38" spans="1:7" x14ac:dyDescent="0.25">
      <c r="A38" s="1">
        <v>12</v>
      </c>
      <c r="B38" s="12" t="s">
        <v>293</v>
      </c>
      <c r="C38" s="1" t="s">
        <v>91</v>
      </c>
      <c r="D38" s="4">
        <v>2448</v>
      </c>
      <c r="E38" s="4">
        <v>1389</v>
      </c>
      <c r="F38" s="4" t="s">
        <v>92</v>
      </c>
      <c r="G38" s="4" t="s">
        <v>93</v>
      </c>
    </row>
    <row r="39" spans="1:7" x14ac:dyDescent="0.25">
      <c r="A39" s="1">
        <v>13</v>
      </c>
      <c r="B39" s="12" t="s">
        <v>294</v>
      </c>
      <c r="C39" s="1" t="s">
        <v>106</v>
      </c>
      <c r="D39" s="4">
        <v>729</v>
      </c>
      <c r="E39" s="4">
        <v>729</v>
      </c>
      <c r="F39" s="4" t="s">
        <v>92</v>
      </c>
      <c r="G39" s="4" t="s">
        <v>107</v>
      </c>
    </row>
    <row r="40" spans="1:7" x14ac:dyDescent="0.25">
      <c r="A40" s="1">
        <v>14</v>
      </c>
      <c r="B40" s="5" t="s">
        <v>94</v>
      </c>
      <c r="C40" s="1" t="s">
        <v>95</v>
      </c>
      <c r="D40" s="4">
        <v>1545</v>
      </c>
      <c r="E40" s="4">
        <v>1545</v>
      </c>
      <c r="F40" s="4" t="s">
        <v>96</v>
      </c>
      <c r="G40" s="4" t="s">
        <v>97</v>
      </c>
    </row>
    <row r="41" spans="1:7" x14ac:dyDescent="0.25">
      <c r="A41" s="1">
        <v>15</v>
      </c>
      <c r="B41" s="5" t="s">
        <v>98</v>
      </c>
      <c r="C41" s="1" t="s">
        <v>99</v>
      </c>
      <c r="D41" s="4">
        <v>3006</v>
      </c>
      <c r="E41" s="4">
        <v>1530</v>
      </c>
      <c r="F41" s="4" t="s">
        <v>100</v>
      </c>
      <c r="G41" s="4" t="s">
        <v>101</v>
      </c>
    </row>
    <row r="42" spans="1:7" x14ac:dyDescent="0.25">
      <c r="A42" s="1">
        <v>16</v>
      </c>
      <c r="B42" s="5" t="s">
        <v>102</v>
      </c>
      <c r="C42" s="1" t="s">
        <v>103</v>
      </c>
      <c r="D42" s="4">
        <v>3522</v>
      </c>
      <c r="E42" s="4">
        <v>2232</v>
      </c>
      <c r="F42" s="4" t="s">
        <v>104</v>
      </c>
      <c r="G42" s="4" t="s">
        <v>105</v>
      </c>
    </row>
    <row r="43" spans="1:7" x14ac:dyDescent="0.25">
      <c r="A43" s="1">
        <v>17</v>
      </c>
      <c r="B43" s="5" t="s">
        <v>108</v>
      </c>
      <c r="C43" s="1" t="s">
        <v>109</v>
      </c>
      <c r="D43" s="4">
        <v>3429</v>
      </c>
      <c r="E43" s="4">
        <v>465</v>
      </c>
      <c r="F43" s="4" t="s">
        <v>110</v>
      </c>
      <c r="G43" s="4" t="s">
        <v>111</v>
      </c>
    </row>
    <row r="44" spans="1:7" x14ac:dyDescent="0.25">
      <c r="A44" s="1">
        <v>18</v>
      </c>
      <c r="B44" s="5" t="s">
        <v>112</v>
      </c>
      <c r="C44" s="1" t="s">
        <v>113</v>
      </c>
      <c r="D44" s="4">
        <v>3264</v>
      </c>
      <c r="E44" s="4">
        <v>1599</v>
      </c>
      <c r="F44" s="4" t="s">
        <v>114</v>
      </c>
      <c r="G44" s="4" t="s">
        <v>115</v>
      </c>
    </row>
    <row r="45" spans="1:7" x14ac:dyDescent="0.25">
      <c r="A45" s="1">
        <v>19</v>
      </c>
      <c r="B45" s="5" t="s">
        <v>116</v>
      </c>
      <c r="C45" s="1" t="s">
        <v>117</v>
      </c>
      <c r="D45" s="4">
        <v>4653</v>
      </c>
      <c r="E45" s="4">
        <v>1617</v>
      </c>
      <c r="F45" s="4" t="s">
        <v>118</v>
      </c>
      <c r="G45" s="4" t="s">
        <v>119</v>
      </c>
    </row>
    <row r="46" spans="1:7" x14ac:dyDescent="0.25">
      <c r="A46" s="1">
        <v>20</v>
      </c>
      <c r="B46" s="5" t="s">
        <v>120</v>
      </c>
      <c r="C46" s="1" t="s">
        <v>121</v>
      </c>
      <c r="D46" s="4">
        <v>5872</v>
      </c>
      <c r="E46" s="4">
        <v>1641</v>
      </c>
      <c r="F46" s="4" t="s">
        <v>122</v>
      </c>
      <c r="G46" s="4" t="s">
        <v>123</v>
      </c>
    </row>
    <row r="47" spans="1:7" x14ac:dyDescent="0.25">
      <c r="A47" s="1">
        <v>21</v>
      </c>
      <c r="B47" s="5" t="s">
        <v>124</v>
      </c>
      <c r="C47" s="1" t="s">
        <v>125</v>
      </c>
      <c r="D47" s="4">
        <v>9142</v>
      </c>
      <c r="E47" s="4">
        <v>1779</v>
      </c>
      <c r="F47" s="4" t="s">
        <v>110</v>
      </c>
      <c r="G47" s="4" t="s">
        <v>126</v>
      </c>
    </row>
    <row r="48" spans="1:7" x14ac:dyDescent="0.25">
      <c r="A48" s="1">
        <v>22</v>
      </c>
      <c r="B48" s="12" t="s">
        <v>129</v>
      </c>
      <c r="C48" s="1" t="s">
        <v>127</v>
      </c>
      <c r="D48" s="4">
        <v>8872</v>
      </c>
      <c r="E48" s="4">
        <v>1821</v>
      </c>
      <c r="F48" s="4" t="s">
        <v>118</v>
      </c>
      <c r="G48" s="4" t="s">
        <v>128</v>
      </c>
    </row>
    <row r="49" spans="1:7" x14ac:dyDescent="0.25">
      <c r="A49" s="1">
        <v>23</v>
      </c>
      <c r="B49" s="12" t="s">
        <v>295</v>
      </c>
      <c r="C49" s="1" t="s">
        <v>130</v>
      </c>
      <c r="D49" s="4">
        <v>9045</v>
      </c>
      <c r="E49" s="4">
        <v>1797</v>
      </c>
      <c r="F49" s="4" t="s">
        <v>122</v>
      </c>
      <c r="G49" s="4" t="s">
        <v>131</v>
      </c>
    </row>
    <row r="50" spans="1:7" x14ac:dyDescent="0.25">
      <c r="A50" s="1">
        <v>24</v>
      </c>
      <c r="B50" s="5" t="s">
        <v>132</v>
      </c>
      <c r="C50" s="1" t="s">
        <v>133</v>
      </c>
      <c r="D50" s="4">
        <v>6607</v>
      </c>
      <c r="E50" s="4">
        <v>1581</v>
      </c>
      <c r="F50" s="4" t="s">
        <v>110</v>
      </c>
      <c r="G50" s="4" t="s">
        <v>134</v>
      </c>
    </row>
    <row r="51" spans="1:7" x14ac:dyDescent="0.25">
      <c r="A51" s="1">
        <v>25</v>
      </c>
      <c r="B51" s="5" t="s">
        <v>135</v>
      </c>
      <c r="C51" s="1" t="s">
        <v>136</v>
      </c>
      <c r="D51" s="4">
        <v>7230</v>
      </c>
      <c r="E51" s="4">
        <v>504</v>
      </c>
      <c r="F51" s="4" t="s">
        <v>114</v>
      </c>
      <c r="G51" s="4" t="s">
        <v>137</v>
      </c>
    </row>
    <row r="52" spans="1:7" x14ac:dyDescent="0.25">
      <c r="A52" s="1">
        <v>26</v>
      </c>
      <c r="B52" s="5" t="s">
        <v>138</v>
      </c>
      <c r="C52" s="1" t="s">
        <v>139</v>
      </c>
      <c r="D52" s="4">
        <v>6978</v>
      </c>
      <c r="E52" s="4">
        <v>504</v>
      </c>
      <c r="F52" s="4" t="s">
        <v>118</v>
      </c>
      <c r="G52" s="4" t="s">
        <v>140</v>
      </c>
    </row>
    <row r="53" spans="1:7" x14ac:dyDescent="0.25">
      <c r="A53" s="1">
        <v>27</v>
      </c>
      <c r="B53" s="5" t="s">
        <v>141</v>
      </c>
      <c r="C53" s="1" t="s">
        <v>142</v>
      </c>
      <c r="D53" s="4">
        <v>7070</v>
      </c>
      <c r="E53" s="4">
        <v>603</v>
      </c>
      <c r="F53" s="4" t="s">
        <v>122</v>
      </c>
      <c r="G53" s="4" t="s">
        <v>306</v>
      </c>
    </row>
    <row r="54" spans="1:7" x14ac:dyDescent="0.25">
      <c r="A54" s="1">
        <v>28</v>
      </c>
      <c r="B54" s="5" t="s">
        <v>143</v>
      </c>
      <c r="C54" s="1" t="s">
        <v>144</v>
      </c>
      <c r="D54" s="4">
        <v>5475</v>
      </c>
      <c r="E54" s="4">
        <v>1683</v>
      </c>
      <c r="F54" s="4" t="s">
        <v>110</v>
      </c>
      <c r="G54" s="4" t="s">
        <v>145</v>
      </c>
    </row>
    <row r="55" spans="1:7" x14ac:dyDescent="0.25">
      <c r="A55" s="1">
        <v>29</v>
      </c>
      <c r="B55" s="5" t="s">
        <v>146</v>
      </c>
      <c r="C55" s="1" t="s">
        <v>147</v>
      </c>
      <c r="D55" s="4">
        <v>7043</v>
      </c>
      <c r="E55" s="4">
        <v>1665</v>
      </c>
      <c r="F55" s="4" t="s">
        <v>114</v>
      </c>
      <c r="G55" s="4" t="s">
        <v>148</v>
      </c>
    </row>
    <row r="56" spans="1:7" x14ac:dyDescent="0.25">
      <c r="A56" s="1">
        <v>30</v>
      </c>
      <c r="B56" s="5" t="s">
        <v>149</v>
      </c>
      <c r="C56" s="1" t="s">
        <v>150</v>
      </c>
      <c r="D56" s="4">
        <v>5779</v>
      </c>
      <c r="E56" s="4">
        <v>1767</v>
      </c>
      <c r="F56" s="4" t="s">
        <v>118</v>
      </c>
      <c r="G56" s="4" t="s">
        <v>151</v>
      </c>
    </row>
    <row r="57" spans="1:7" x14ac:dyDescent="0.25">
      <c r="A57" s="1">
        <v>31</v>
      </c>
      <c r="B57" s="5" t="s">
        <v>152</v>
      </c>
      <c r="C57" s="1" t="s">
        <v>153</v>
      </c>
      <c r="D57" s="4">
        <v>8252</v>
      </c>
      <c r="E57" s="4">
        <v>1884</v>
      </c>
      <c r="F57" s="4" t="s">
        <v>122</v>
      </c>
      <c r="G57" s="4" t="s">
        <v>154</v>
      </c>
    </row>
    <row r="58" spans="1:7" x14ac:dyDescent="0.25">
      <c r="A58" s="1">
        <v>32</v>
      </c>
      <c r="B58" s="5" t="s">
        <v>155</v>
      </c>
      <c r="C58" s="1" t="s">
        <v>156</v>
      </c>
      <c r="D58" s="4">
        <v>3795</v>
      </c>
      <c r="E58" s="4">
        <v>1683</v>
      </c>
      <c r="F58" s="4" t="s">
        <v>157</v>
      </c>
      <c r="G58" s="4" t="s">
        <v>158</v>
      </c>
    </row>
    <row r="59" spans="1:7" x14ac:dyDescent="0.25">
      <c r="A59" s="1">
        <v>33</v>
      </c>
      <c r="B59" s="11" t="s">
        <v>296</v>
      </c>
      <c r="C59" s="1" t="s">
        <v>159</v>
      </c>
      <c r="D59" s="4">
        <v>4038</v>
      </c>
      <c r="E59" s="4">
        <v>1656</v>
      </c>
      <c r="F59" s="4" t="s">
        <v>160</v>
      </c>
      <c r="G59" s="4" t="s">
        <v>161</v>
      </c>
    </row>
    <row r="60" spans="1:7" x14ac:dyDescent="0.25">
      <c r="A60" s="1">
        <v>34</v>
      </c>
      <c r="B60" s="11" t="s">
        <v>297</v>
      </c>
      <c r="C60" s="1" t="s">
        <v>162</v>
      </c>
      <c r="D60" s="4">
        <v>3693</v>
      </c>
      <c r="E60" s="4">
        <v>498</v>
      </c>
      <c r="F60" s="4" t="s">
        <v>160</v>
      </c>
      <c r="G60" s="4" t="s">
        <v>163</v>
      </c>
    </row>
    <row r="61" spans="1:7" x14ac:dyDescent="0.25">
      <c r="A61" s="1">
        <v>35</v>
      </c>
      <c r="B61" s="5" t="s">
        <v>164</v>
      </c>
      <c r="C61" s="1" t="s">
        <v>165</v>
      </c>
      <c r="D61" s="4">
        <v>3743</v>
      </c>
      <c r="E61" s="4">
        <v>1524</v>
      </c>
      <c r="F61" s="4" t="s">
        <v>166</v>
      </c>
      <c r="G61" s="4" t="s">
        <v>167</v>
      </c>
    </row>
    <row r="62" spans="1:7" x14ac:dyDescent="0.25">
      <c r="A62" s="1">
        <v>36</v>
      </c>
      <c r="B62" s="11" t="s">
        <v>298</v>
      </c>
      <c r="C62" s="1" t="s">
        <v>168</v>
      </c>
      <c r="D62" s="4">
        <v>11795</v>
      </c>
      <c r="E62" s="4">
        <v>3186</v>
      </c>
      <c r="F62" s="4" t="s">
        <v>104</v>
      </c>
      <c r="G62" s="4" t="s">
        <v>169</v>
      </c>
    </row>
    <row r="63" spans="1:7" x14ac:dyDescent="0.25">
      <c r="A63" s="1">
        <v>37</v>
      </c>
      <c r="B63" s="11" t="s">
        <v>299</v>
      </c>
      <c r="C63" s="1" t="s">
        <v>170</v>
      </c>
      <c r="D63" s="4">
        <v>21554</v>
      </c>
      <c r="E63" s="4">
        <v>7095</v>
      </c>
      <c r="F63" s="4" t="s">
        <v>114</v>
      </c>
      <c r="G63" s="4" t="s">
        <v>171</v>
      </c>
    </row>
    <row r="64" spans="1:7" x14ac:dyDescent="0.25">
      <c r="A64" s="1">
        <v>38</v>
      </c>
      <c r="B64" s="11" t="s">
        <v>300</v>
      </c>
      <c r="C64" s="1" t="s">
        <v>172</v>
      </c>
      <c r="D64" s="4">
        <v>3095</v>
      </c>
      <c r="E64" s="4">
        <v>531</v>
      </c>
      <c r="F64" s="4" t="s">
        <v>173</v>
      </c>
      <c r="G64" s="4" t="s">
        <v>174</v>
      </c>
    </row>
    <row r="65" spans="1:7" x14ac:dyDescent="0.25">
      <c r="A65" s="1">
        <v>39</v>
      </c>
      <c r="B65" s="5" t="s">
        <v>175</v>
      </c>
      <c r="C65" s="1" t="s">
        <v>176</v>
      </c>
      <c r="D65" s="4">
        <v>4394</v>
      </c>
      <c r="E65" s="4">
        <v>843</v>
      </c>
      <c r="F65" s="4" t="s">
        <v>157</v>
      </c>
      <c r="G65" s="4" t="s">
        <v>177</v>
      </c>
    </row>
    <row r="66" spans="1:7" x14ac:dyDescent="0.25">
      <c r="A66" s="1">
        <v>40</v>
      </c>
      <c r="B66" s="5" t="s">
        <v>178</v>
      </c>
      <c r="C66" s="1" t="s">
        <v>179</v>
      </c>
      <c r="D66" s="4">
        <v>4372</v>
      </c>
      <c r="E66" s="4">
        <v>1518</v>
      </c>
      <c r="F66" s="4" t="s">
        <v>180</v>
      </c>
      <c r="G66" s="4" t="s">
        <v>181</v>
      </c>
    </row>
    <row r="67" spans="1:7" x14ac:dyDescent="0.25">
      <c r="A67" s="1">
        <v>41</v>
      </c>
      <c r="B67" s="5" t="s">
        <v>182</v>
      </c>
      <c r="C67" s="1" t="s">
        <v>183</v>
      </c>
      <c r="D67" s="4">
        <v>9131</v>
      </c>
      <c r="E67" s="4">
        <v>1554</v>
      </c>
      <c r="F67" s="4" t="s">
        <v>160</v>
      </c>
      <c r="G67" s="4" t="s">
        <v>184</v>
      </c>
    </row>
    <row r="68" spans="1:7" x14ac:dyDescent="0.25">
      <c r="A68" s="1">
        <v>42</v>
      </c>
      <c r="B68" s="5" t="s">
        <v>185</v>
      </c>
      <c r="C68" s="1" t="s">
        <v>186</v>
      </c>
      <c r="D68" s="4">
        <v>3953</v>
      </c>
      <c r="E68" s="4">
        <v>1542</v>
      </c>
      <c r="F68" s="4" t="s">
        <v>166</v>
      </c>
      <c r="G68" s="4" t="s">
        <v>187</v>
      </c>
    </row>
    <row r="69" spans="1:7" x14ac:dyDescent="0.25">
      <c r="A69" s="1">
        <v>43</v>
      </c>
      <c r="B69" s="5" t="s">
        <v>188</v>
      </c>
      <c r="C69" s="1" t="s">
        <v>189</v>
      </c>
      <c r="D69" s="4">
        <v>7732</v>
      </c>
      <c r="E69" s="4">
        <v>2841</v>
      </c>
      <c r="F69" s="4" t="s">
        <v>157</v>
      </c>
      <c r="G69" s="4" t="s">
        <v>190</v>
      </c>
    </row>
    <row r="70" spans="1:7" x14ac:dyDescent="0.25">
      <c r="A70" s="1">
        <v>44</v>
      </c>
      <c r="B70" s="5" t="s">
        <v>191</v>
      </c>
      <c r="C70" s="1" t="s">
        <v>192</v>
      </c>
      <c r="D70" s="4">
        <v>7593</v>
      </c>
      <c r="E70" s="4">
        <v>432</v>
      </c>
      <c r="F70" s="4" t="s">
        <v>180</v>
      </c>
      <c r="G70" s="4" t="s">
        <v>193</v>
      </c>
    </row>
    <row r="71" spans="1:7" x14ac:dyDescent="0.25">
      <c r="A71" s="1">
        <v>45</v>
      </c>
      <c r="B71" s="5" t="s">
        <v>194</v>
      </c>
      <c r="C71" s="1" t="s">
        <v>195</v>
      </c>
      <c r="D71" s="4">
        <v>7300</v>
      </c>
      <c r="E71" s="4">
        <v>2748</v>
      </c>
      <c r="F71" s="4" t="s">
        <v>160</v>
      </c>
      <c r="G71" s="4" t="s">
        <v>196</v>
      </c>
    </row>
    <row r="72" spans="1:7" x14ac:dyDescent="0.25">
      <c r="A72" s="1">
        <v>46</v>
      </c>
      <c r="B72" s="5" t="s">
        <v>197</v>
      </c>
      <c r="C72" s="1" t="s">
        <v>198</v>
      </c>
      <c r="D72" s="4">
        <v>3145</v>
      </c>
      <c r="E72" s="4">
        <v>1857</v>
      </c>
      <c r="F72" s="4" t="s">
        <v>166</v>
      </c>
      <c r="G72" s="4" t="s">
        <v>199</v>
      </c>
    </row>
    <row r="73" spans="1:7" x14ac:dyDescent="0.25">
      <c r="A73" s="1">
        <v>47</v>
      </c>
      <c r="B73" s="5" t="s">
        <v>200</v>
      </c>
      <c r="C73" s="1" t="s">
        <v>201</v>
      </c>
      <c r="D73" s="4">
        <v>6684</v>
      </c>
      <c r="E73" s="4">
        <v>1647</v>
      </c>
      <c r="F73" s="4" t="s">
        <v>157</v>
      </c>
      <c r="G73" s="4" t="s">
        <v>202</v>
      </c>
    </row>
    <row r="74" spans="1:7" x14ac:dyDescent="0.25">
      <c r="A74" s="1">
        <v>48</v>
      </c>
      <c r="B74" s="5" t="s">
        <v>203</v>
      </c>
      <c r="C74" s="1" t="s">
        <v>204</v>
      </c>
      <c r="D74" s="4">
        <v>7153</v>
      </c>
      <c r="E74" s="4">
        <v>1686</v>
      </c>
      <c r="F74" s="4" t="s">
        <v>180</v>
      </c>
      <c r="G74" s="4" t="s">
        <v>205</v>
      </c>
    </row>
    <row r="75" spans="1:7" x14ac:dyDescent="0.25">
      <c r="A75" s="1">
        <v>49</v>
      </c>
      <c r="B75" s="5" t="s">
        <v>206</v>
      </c>
      <c r="C75" s="1" t="s">
        <v>207</v>
      </c>
      <c r="D75" s="4">
        <v>8071</v>
      </c>
      <c r="E75" s="4">
        <v>1686</v>
      </c>
      <c r="F75" s="4" t="s">
        <v>160</v>
      </c>
      <c r="G75" s="4" t="s">
        <v>208</v>
      </c>
    </row>
    <row r="76" spans="1:7" x14ac:dyDescent="0.25">
      <c r="A76" s="1">
        <v>50</v>
      </c>
      <c r="B76" s="5" t="s">
        <v>209</v>
      </c>
      <c r="C76" s="1" t="s">
        <v>210</v>
      </c>
      <c r="D76" s="4">
        <v>7494</v>
      </c>
      <c r="E76" s="4">
        <v>1686</v>
      </c>
      <c r="F76" s="4" t="s">
        <v>166</v>
      </c>
      <c r="G76" s="4" t="s">
        <v>211</v>
      </c>
    </row>
    <row r="77" spans="1:7" x14ac:dyDescent="0.25">
      <c r="A77" s="1">
        <v>51</v>
      </c>
      <c r="B77" s="5" t="s">
        <v>212</v>
      </c>
      <c r="C77" s="1" t="s">
        <v>213</v>
      </c>
      <c r="D77" s="4">
        <v>6783</v>
      </c>
      <c r="E77" s="4">
        <v>2295</v>
      </c>
      <c r="F77" s="4" t="s">
        <v>214</v>
      </c>
      <c r="G77" s="4" t="s">
        <v>215</v>
      </c>
    </row>
    <row r="78" spans="1:7" x14ac:dyDescent="0.25">
      <c r="A78" s="1">
        <v>52</v>
      </c>
      <c r="B78" s="5" t="s">
        <v>216</v>
      </c>
      <c r="C78" s="1" t="s">
        <v>217</v>
      </c>
      <c r="D78" s="4">
        <v>6392</v>
      </c>
      <c r="E78" s="4">
        <v>1650</v>
      </c>
      <c r="F78" s="4" t="s">
        <v>218</v>
      </c>
      <c r="G78" s="4" t="s">
        <v>219</v>
      </c>
    </row>
    <row r="79" spans="1:7" x14ac:dyDescent="0.25">
      <c r="A79" s="1">
        <v>53</v>
      </c>
      <c r="B79" s="5" t="s">
        <v>220</v>
      </c>
      <c r="C79" s="1" t="s">
        <v>221</v>
      </c>
      <c r="D79" s="4">
        <v>6760</v>
      </c>
      <c r="E79" s="4">
        <v>1806</v>
      </c>
      <c r="F79" s="4" t="s">
        <v>222</v>
      </c>
      <c r="G79" s="4" t="s">
        <v>223</v>
      </c>
    </row>
    <row r="80" spans="1:7" x14ac:dyDescent="0.25">
      <c r="A80" s="1">
        <v>54</v>
      </c>
      <c r="B80" s="5" t="s">
        <v>224</v>
      </c>
      <c r="C80" s="1" t="s">
        <v>225</v>
      </c>
      <c r="D80" s="4">
        <v>4657</v>
      </c>
      <c r="E80" s="4">
        <v>1650</v>
      </c>
      <c r="F80" s="4" t="s">
        <v>226</v>
      </c>
      <c r="G80" s="4" t="s">
        <v>227</v>
      </c>
    </row>
    <row r="81" spans="1:7" x14ac:dyDescent="0.25">
      <c r="A81" s="1">
        <v>55</v>
      </c>
      <c r="B81" s="5" t="s">
        <v>228</v>
      </c>
      <c r="C81" s="1" t="s">
        <v>229</v>
      </c>
      <c r="D81" s="4">
        <v>4233</v>
      </c>
      <c r="E81" s="4">
        <v>1686</v>
      </c>
      <c r="F81" s="4" t="s">
        <v>214</v>
      </c>
      <c r="G81" s="4" t="s">
        <v>230</v>
      </c>
    </row>
    <row r="82" spans="1:7" x14ac:dyDescent="0.25">
      <c r="A82" s="1">
        <v>56</v>
      </c>
      <c r="B82" s="5" t="s">
        <v>231</v>
      </c>
      <c r="C82" s="1" t="s">
        <v>232</v>
      </c>
      <c r="D82" s="4">
        <v>4153</v>
      </c>
      <c r="E82" s="4">
        <v>1812</v>
      </c>
      <c r="F82" s="4" t="s">
        <v>218</v>
      </c>
      <c r="G82" s="4" t="s">
        <v>233</v>
      </c>
    </row>
    <row r="83" spans="1:7" x14ac:dyDescent="0.25">
      <c r="A83" s="1">
        <v>57</v>
      </c>
      <c r="B83" s="11" t="s">
        <v>301</v>
      </c>
      <c r="C83" s="1" t="s">
        <v>234</v>
      </c>
      <c r="D83" s="4">
        <v>4575</v>
      </c>
      <c r="E83" s="4">
        <v>1695</v>
      </c>
      <c r="F83" s="4" t="s">
        <v>226</v>
      </c>
      <c r="G83" s="4" t="s">
        <v>235</v>
      </c>
    </row>
    <row r="84" spans="1:7" x14ac:dyDescent="0.25">
      <c r="A84" s="1">
        <v>58</v>
      </c>
      <c r="B84" s="11" t="s">
        <v>302</v>
      </c>
      <c r="C84" s="1" t="s">
        <v>236</v>
      </c>
      <c r="D84" s="4">
        <v>2116</v>
      </c>
      <c r="E84" s="4">
        <v>1143</v>
      </c>
      <c r="F84" s="4" t="s">
        <v>226</v>
      </c>
      <c r="G84" s="4" t="s">
        <v>237</v>
      </c>
    </row>
    <row r="85" spans="1:7" x14ac:dyDescent="0.25">
      <c r="A85" s="1">
        <v>59</v>
      </c>
      <c r="B85" s="11" t="s">
        <v>303</v>
      </c>
      <c r="C85" s="1" t="s">
        <v>238</v>
      </c>
      <c r="D85" s="4">
        <v>8561</v>
      </c>
      <c r="E85" s="4">
        <v>2025</v>
      </c>
      <c r="F85" s="4" t="s">
        <v>222</v>
      </c>
      <c r="G85" s="4" t="s">
        <v>239</v>
      </c>
    </row>
    <row r="86" spans="1:7" x14ac:dyDescent="0.25">
      <c r="A86" s="1">
        <v>60</v>
      </c>
      <c r="B86" s="11" t="s">
        <v>304</v>
      </c>
      <c r="C86" s="1" t="s">
        <v>240</v>
      </c>
      <c r="D86" s="4">
        <v>12972</v>
      </c>
      <c r="E86" s="4">
        <v>2886</v>
      </c>
      <c r="F86" s="4" t="s">
        <v>226</v>
      </c>
      <c r="G86" s="4" t="s">
        <v>241</v>
      </c>
    </row>
    <row r="87" spans="1:7" x14ac:dyDescent="0.25">
      <c r="A87" s="1">
        <v>61</v>
      </c>
      <c r="B87" s="5" t="s">
        <v>242</v>
      </c>
      <c r="C87" s="1" t="s">
        <v>243</v>
      </c>
      <c r="D87" s="4">
        <v>3254</v>
      </c>
      <c r="E87" s="4">
        <v>822</v>
      </c>
      <c r="F87" s="4" t="s">
        <v>244</v>
      </c>
      <c r="G87" s="4" t="s">
        <v>245</v>
      </c>
    </row>
    <row r="88" spans="1:7" x14ac:dyDescent="0.25">
      <c r="A88" s="1">
        <v>62</v>
      </c>
      <c r="B88" s="5" t="s">
        <v>246</v>
      </c>
      <c r="C88" s="1" t="s">
        <v>247</v>
      </c>
      <c r="D88" s="4">
        <v>5525</v>
      </c>
      <c r="E88" s="4">
        <v>1518</v>
      </c>
      <c r="F88" s="4" t="s">
        <v>248</v>
      </c>
      <c r="G88" s="4" t="s">
        <v>249</v>
      </c>
    </row>
    <row r="89" spans="1:7" x14ac:dyDescent="0.25">
      <c r="A89" s="1">
        <v>63</v>
      </c>
      <c r="B89" s="11" t="s">
        <v>253</v>
      </c>
      <c r="C89" s="1" t="s">
        <v>250</v>
      </c>
      <c r="D89" s="4">
        <v>5419</v>
      </c>
      <c r="E89" s="4">
        <v>1212</v>
      </c>
      <c r="F89" s="4" t="s">
        <v>251</v>
      </c>
      <c r="G89" s="4" t="s">
        <v>252</v>
      </c>
    </row>
    <row r="90" spans="1:7" x14ac:dyDescent="0.25">
      <c r="A90" s="1">
        <v>64</v>
      </c>
      <c r="B90" s="11" t="s">
        <v>305</v>
      </c>
      <c r="C90" s="1" t="s">
        <v>254</v>
      </c>
      <c r="D90" s="4">
        <v>2874</v>
      </c>
      <c r="E90" s="4">
        <v>849</v>
      </c>
      <c r="F90" s="4" t="s">
        <v>255</v>
      </c>
      <c r="G90" s="4" t="s">
        <v>256</v>
      </c>
    </row>
    <row r="91" spans="1:7" x14ac:dyDescent="0.25">
      <c r="A91" s="1">
        <v>65</v>
      </c>
      <c r="B91" s="5" t="s">
        <v>257</v>
      </c>
      <c r="C91" s="1" t="s">
        <v>258</v>
      </c>
      <c r="D91" s="4">
        <v>8999</v>
      </c>
      <c r="E91" s="4">
        <v>2526</v>
      </c>
      <c r="F91" s="4" t="s">
        <v>244</v>
      </c>
      <c r="G91" s="4" t="s">
        <v>259</v>
      </c>
    </row>
    <row r="92" spans="1:7" x14ac:dyDescent="0.25">
      <c r="A92" s="1">
        <v>66</v>
      </c>
      <c r="B92" s="5" t="s">
        <v>260</v>
      </c>
      <c r="C92" s="1" t="s">
        <v>261</v>
      </c>
      <c r="D92" s="4">
        <v>9727</v>
      </c>
      <c r="E92" s="4">
        <v>2661</v>
      </c>
      <c r="F92" s="4" t="s">
        <v>248</v>
      </c>
      <c r="G92" s="4" t="s">
        <v>262</v>
      </c>
    </row>
    <row r="93" spans="1:7" x14ac:dyDescent="0.25">
      <c r="A93" s="1">
        <v>67</v>
      </c>
      <c r="B93" s="5" t="s">
        <v>263</v>
      </c>
      <c r="C93" s="1" t="s">
        <v>264</v>
      </c>
      <c r="D93" s="4">
        <v>9994</v>
      </c>
      <c r="E93" s="4">
        <v>2388</v>
      </c>
      <c r="F93" s="4" t="s">
        <v>265</v>
      </c>
      <c r="G93" s="4" t="s">
        <v>266</v>
      </c>
    </row>
    <row r="94" spans="1:7" x14ac:dyDescent="0.25">
      <c r="A94" s="1">
        <v>68</v>
      </c>
      <c r="B94" s="5" t="s">
        <v>267</v>
      </c>
      <c r="C94" s="1" t="s">
        <v>268</v>
      </c>
      <c r="D94" s="4">
        <v>3323</v>
      </c>
      <c r="E94" s="4">
        <v>1695</v>
      </c>
      <c r="F94" s="4" t="s">
        <v>251</v>
      </c>
      <c r="G94" s="4" t="s">
        <v>269</v>
      </c>
    </row>
  </sheetData>
  <pageMargins left="0.7" right="0.7" top="0.75" bottom="0.75" header="0.3" footer="0.3"/>
  <pageSetup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ia,Ronald R</dc:creator>
  <cp:lastModifiedBy>Tapia,Ronald R</cp:lastModifiedBy>
  <dcterms:created xsi:type="dcterms:W3CDTF">2019-08-25T19:30:09Z</dcterms:created>
  <dcterms:modified xsi:type="dcterms:W3CDTF">2020-10-04T15:44:42Z</dcterms:modified>
</cp:coreProperties>
</file>